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F6DF9" w14:textId="0DD17D98" w:rsidR="004A27B3" w:rsidRPr="00273DED" w:rsidRDefault="0067343F">
      <w:pPr>
        <w:rPr>
          <w:rFonts w:ascii="Times New Roman" w:hAnsi="Times New Roman" w:cs="Times New Roman"/>
          <w:sz w:val="24"/>
          <w:szCs w:val="24"/>
        </w:rPr>
      </w:pPr>
      <w:r w:rsidRPr="00273DED">
        <w:rPr>
          <w:rFonts w:ascii="Times New Roman" w:hAnsi="Times New Roman" w:cs="Times New Roman"/>
          <w:sz w:val="24"/>
          <w:szCs w:val="24"/>
        </w:rPr>
        <w:t>Table S</w:t>
      </w:r>
      <w:r w:rsidR="00992566" w:rsidRPr="00273DED">
        <w:rPr>
          <w:rFonts w:ascii="Times New Roman" w:hAnsi="Times New Roman" w:cs="Times New Roman"/>
          <w:sz w:val="24"/>
          <w:szCs w:val="24"/>
        </w:rPr>
        <w:t xml:space="preserve">1. Beam arrangement </w:t>
      </w:r>
      <w:r w:rsidR="003C7945" w:rsidRPr="00273DED">
        <w:rPr>
          <w:rFonts w:ascii="Times New Roman" w:hAnsi="Times New Roman" w:cs="Times New Roman"/>
          <w:sz w:val="24"/>
          <w:szCs w:val="24"/>
        </w:rPr>
        <w:t>of VMAT-TBI with Halcyon™</w:t>
      </w:r>
    </w:p>
    <w:p w14:paraId="00AC0B80" w14:textId="6341EE50" w:rsidR="00992566" w:rsidRPr="00273DED" w:rsidRDefault="0099256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8"/>
        <w:gridCol w:w="1416"/>
        <w:gridCol w:w="1982"/>
        <w:gridCol w:w="1699"/>
        <w:gridCol w:w="1699"/>
      </w:tblGrid>
      <w:tr w:rsidR="00992566" w:rsidRPr="00273DED" w14:paraId="4FC900E9" w14:textId="77777777" w:rsidTr="00273DED">
        <w:tc>
          <w:tcPr>
            <w:tcW w:w="1698" w:type="dxa"/>
          </w:tcPr>
          <w:p w14:paraId="51226F2A" w14:textId="77777777" w:rsidR="00992566" w:rsidRPr="00273DED" w:rsidRDefault="00992566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10F80CA" w14:textId="4015E7AD" w:rsidR="00992566" w:rsidRPr="00273DED" w:rsidRDefault="00273DED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ED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73DED">
              <w:rPr>
                <w:rFonts w:ascii="Times New Roman" w:hAnsi="Times New Roman" w:cs="Times New Roman"/>
                <w:sz w:val="24"/>
                <w:szCs w:val="24"/>
              </w:rPr>
              <w:t>socenter number</w:t>
            </w:r>
          </w:p>
        </w:tc>
        <w:tc>
          <w:tcPr>
            <w:tcW w:w="1982" w:type="dxa"/>
          </w:tcPr>
          <w:p w14:paraId="3ACC99C1" w14:textId="4AFE025F" w:rsidR="00992566" w:rsidRPr="00273DED" w:rsidRDefault="00992566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ED">
              <w:rPr>
                <w:rFonts w:ascii="Times New Roman" w:hAnsi="Times New Roman" w:cs="Times New Roman"/>
                <w:sz w:val="24"/>
                <w:szCs w:val="24"/>
              </w:rPr>
              <w:t xml:space="preserve">Gantry </w:t>
            </w:r>
            <w:r w:rsidR="00273DED" w:rsidRPr="00273DED">
              <w:rPr>
                <w:rFonts w:ascii="Times New Roman" w:hAnsi="Times New Roman" w:cs="Times New Roman"/>
                <w:sz w:val="24"/>
                <w:szCs w:val="24"/>
              </w:rPr>
              <w:t>rotation</w:t>
            </w:r>
            <w:r w:rsidRPr="00273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73DED" w:rsidRPr="00273DED">
              <w:rPr>
                <w:rFonts w:ascii="Times New Roman" w:hAnsi="Times New Roman" w:cs="Times New Roman"/>
                <w:sz w:val="24"/>
                <w:szCs w:val="24"/>
              </w:rPr>
              <w:t xml:space="preserve"> (degree)</w:t>
            </w:r>
          </w:p>
        </w:tc>
        <w:tc>
          <w:tcPr>
            <w:tcW w:w="1699" w:type="dxa"/>
          </w:tcPr>
          <w:p w14:paraId="563348D2" w14:textId="0570BD08" w:rsidR="00992566" w:rsidRPr="00273DED" w:rsidRDefault="00992566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ED">
              <w:rPr>
                <w:rFonts w:ascii="Times New Roman" w:hAnsi="Times New Roman" w:cs="Times New Roman"/>
                <w:sz w:val="24"/>
                <w:szCs w:val="24"/>
              </w:rPr>
              <w:t xml:space="preserve">Collimator </w:t>
            </w:r>
            <w:r w:rsidR="00273DED" w:rsidRPr="00273D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73DED">
              <w:rPr>
                <w:rFonts w:ascii="Times New Roman" w:hAnsi="Times New Roman" w:cs="Times New Roman"/>
                <w:sz w:val="24"/>
                <w:szCs w:val="24"/>
              </w:rPr>
              <w:t>ngles</w:t>
            </w:r>
            <w:r w:rsidR="00273DED" w:rsidRPr="00273DED">
              <w:rPr>
                <w:rFonts w:ascii="Times New Roman" w:hAnsi="Times New Roman" w:cs="Times New Roman"/>
                <w:sz w:val="24"/>
                <w:szCs w:val="24"/>
              </w:rPr>
              <w:t xml:space="preserve"> (degree)</w:t>
            </w:r>
          </w:p>
        </w:tc>
        <w:tc>
          <w:tcPr>
            <w:tcW w:w="1699" w:type="dxa"/>
          </w:tcPr>
          <w:p w14:paraId="087D739D" w14:textId="77777777" w:rsidR="00992566" w:rsidRPr="00273DED" w:rsidRDefault="00992566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ED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</w:tr>
      <w:tr w:rsidR="00CE4609" w:rsidRPr="00273DED" w14:paraId="1F63ED02" w14:textId="77777777" w:rsidTr="00273DED">
        <w:tc>
          <w:tcPr>
            <w:tcW w:w="1698" w:type="dxa"/>
            <w:vMerge w:val="restart"/>
          </w:tcPr>
          <w:p w14:paraId="6D34D14B" w14:textId="0E1BF3F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E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73DED">
              <w:rPr>
                <w:rFonts w:ascii="Times New Roman" w:hAnsi="Times New Roman" w:cs="Times New Roman"/>
                <w:sz w:val="24"/>
                <w:szCs w:val="24"/>
              </w:rPr>
              <w:t>egment 1</w:t>
            </w:r>
          </w:p>
        </w:tc>
        <w:tc>
          <w:tcPr>
            <w:tcW w:w="1416" w:type="dxa"/>
            <w:vMerge w:val="restart"/>
          </w:tcPr>
          <w:p w14:paraId="1E4E249B" w14:textId="616A060B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E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2" w:type="dxa"/>
          </w:tcPr>
          <w:p w14:paraId="36DF199D" w14:textId="08F4D470" w:rsidR="00CE4609" w:rsidRPr="00273DED" w:rsidRDefault="00CE4609" w:rsidP="00D4017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27E66491" w14:textId="3660AEDC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4CACE1EC" w14:textId="464F9A2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CE4609" w:rsidRPr="00273DED" w14:paraId="187C8B14" w14:textId="77777777" w:rsidTr="00273DED">
        <w:tc>
          <w:tcPr>
            <w:tcW w:w="1698" w:type="dxa"/>
            <w:vMerge/>
          </w:tcPr>
          <w:p w14:paraId="57882A23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1DC55456" w14:textId="18E930D8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364135FE" w14:textId="0E7583EF" w:rsidR="00CE4609" w:rsidRPr="00273DED" w:rsidRDefault="00CE4609" w:rsidP="00D4017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7EC12770" w14:textId="15526681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5312EF8B" w14:textId="2F217C91" w:rsidR="00CE4609" w:rsidRPr="00273DED" w:rsidRDefault="00CE4609" w:rsidP="00D4017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CE4609" w:rsidRPr="00273DED" w14:paraId="76956E00" w14:textId="77777777" w:rsidTr="00273DED">
        <w:tc>
          <w:tcPr>
            <w:tcW w:w="1698" w:type="dxa"/>
            <w:vMerge/>
          </w:tcPr>
          <w:p w14:paraId="7CF04119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 w:val="restart"/>
          </w:tcPr>
          <w:p w14:paraId="27FE5D2F" w14:textId="0C0BDD42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2" w:type="dxa"/>
          </w:tcPr>
          <w:p w14:paraId="6449ACB6" w14:textId="15D60A5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7973BDBF" w14:textId="22A9B929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68433D59" w14:textId="333CB991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.6</w:t>
            </w:r>
          </w:p>
        </w:tc>
      </w:tr>
      <w:tr w:rsidR="00CE4609" w:rsidRPr="00273DED" w14:paraId="2544085B" w14:textId="77777777" w:rsidTr="00273DED">
        <w:tc>
          <w:tcPr>
            <w:tcW w:w="1698" w:type="dxa"/>
            <w:vMerge/>
          </w:tcPr>
          <w:p w14:paraId="5DA9DAB4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58380A06" w14:textId="3674065B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78E571D3" w14:textId="103CED61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154CB034" w14:textId="4A11393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3A107ACE" w14:textId="18B0A5F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7</w:t>
            </w:r>
          </w:p>
        </w:tc>
      </w:tr>
      <w:tr w:rsidR="00CE4609" w:rsidRPr="00273DED" w14:paraId="18825E5B" w14:textId="77777777" w:rsidTr="00273DED">
        <w:tc>
          <w:tcPr>
            <w:tcW w:w="1698" w:type="dxa"/>
            <w:vMerge w:val="restart"/>
          </w:tcPr>
          <w:p w14:paraId="3E014487" w14:textId="2724CD9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ment 2</w:t>
            </w:r>
          </w:p>
        </w:tc>
        <w:tc>
          <w:tcPr>
            <w:tcW w:w="1416" w:type="dxa"/>
            <w:vMerge w:val="restart"/>
          </w:tcPr>
          <w:p w14:paraId="51AED518" w14:textId="49F102E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2" w:type="dxa"/>
          </w:tcPr>
          <w:p w14:paraId="3B31E2B2" w14:textId="15142C18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03D28C80" w14:textId="31376B9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3F64C911" w14:textId="5B90D34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</w:tr>
      <w:tr w:rsidR="00CE4609" w:rsidRPr="00273DED" w14:paraId="7E2D2B5E" w14:textId="77777777" w:rsidTr="00273DED">
        <w:tc>
          <w:tcPr>
            <w:tcW w:w="1698" w:type="dxa"/>
            <w:vMerge/>
          </w:tcPr>
          <w:p w14:paraId="5C6A7FFB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7CBC9F7D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6B3F8069" w14:textId="3F29A3C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7E2E1BAD" w14:textId="64E729E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49E8AC77" w14:textId="3E8C7BB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</w:tr>
      <w:tr w:rsidR="00CE4609" w:rsidRPr="00273DED" w14:paraId="3FB94003" w14:textId="77777777" w:rsidTr="00273DED">
        <w:tc>
          <w:tcPr>
            <w:tcW w:w="1698" w:type="dxa"/>
            <w:vMerge/>
          </w:tcPr>
          <w:p w14:paraId="25E5A2B2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759F4FB7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7BC22380" w14:textId="579F3C1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61D8E7CC" w14:textId="27C56C76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59417884" w14:textId="6299771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</w:tr>
      <w:tr w:rsidR="00CE4609" w:rsidRPr="00273DED" w14:paraId="04566ADD" w14:textId="77777777" w:rsidTr="00273DED">
        <w:tc>
          <w:tcPr>
            <w:tcW w:w="1698" w:type="dxa"/>
            <w:vMerge/>
          </w:tcPr>
          <w:p w14:paraId="40D987AF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7437212F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0200F566" w14:textId="50CA9C2D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79D2FE20" w14:textId="4CDA533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2E6C1B0C" w14:textId="5C55ED8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</w:tr>
      <w:tr w:rsidR="00CE4609" w:rsidRPr="00273DED" w14:paraId="443E5158" w14:textId="77777777" w:rsidTr="00273DED">
        <w:tc>
          <w:tcPr>
            <w:tcW w:w="1698" w:type="dxa"/>
            <w:vMerge/>
          </w:tcPr>
          <w:p w14:paraId="024E490D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 w:val="restart"/>
          </w:tcPr>
          <w:p w14:paraId="10552402" w14:textId="1B661ED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2" w:type="dxa"/>
          </w:tcPr>
          <w:p w14:paraId="2D53219E" w14:textId="29FF19E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693D806A" w14:textId="4C31F75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7774506D" w14:textId="0317D60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</w:tr>
      <w:tr w:rsidR="00CE4609" w:rsidRPr="00273DED" w14:paraId="17CE24EA" w14:textId="77777777" w:rsidTr="00273DED">
        <w:tc>
          <w:tcPr>
            <w:tcW w:w="1698" w:type="dxa"/>
            <w:vMerge/>
          </w:tcPr>
          <w:p w14:paraId="25C37E9A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57DCA76C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470FAD08" w14:textId="1293149B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3F6DDABB" w14:textId="7B8DF3C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746D1511" w14:textId="18A92F1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</w:tr>
      <w:tr w:rsidR="00CE4609" w:rsidRPr="00273DED" w14:paraId="1FDCFB14" w14:textId="77777777" w:rsidTr="00273DED">
        <w:tc>
          <w:tcPr>
            <w:tcW w:w="1698" w:type="dxa"/>
            <w:vMerge/>
          </w:tcPr>
          <w:p w14:paraId="5A6AE2AC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5186CD21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3B78535D" w14:textId="20BFFAC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1222F19A" w14:textId="7B96329A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619B5A1D" w14:textId="0875C60D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</w:tr>
      <w:tr w:rsidR="00CE4609" w:rsidRPr="00273DED" w14:paraId="1562C46D" w14:textId="77777777" w:rsidTr="00273DED">
        <w:tc>
          <w:tcPr>
            <w:tcW w:w="1698" w:type="dxa"/>
            <w:vMerge/>
          </w:tcPr>
          <w:p w14:paraId="7B99015C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37D6111F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2A5B9EEA" w14:textId="37B99CB2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17EC49E2" w14:textId="641638A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5EDB1288" w14:textId="36359BC1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CE4609" w:rsidRPr="00273DED" w14:paraId="669239B2" w14:textId="77777777" w:rsidTr="00273DED">
        <w:tc>
          <w:tcPr>
            <w:tcW w:w="1698" w:type="dxa"/>
            <w:vMerge w:val="restart"/>
          </w:tcPr>
          <w:p w14:paraId="091634FC" w14:textId="2FDA729A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ment 3</w:t>
            </w:r>
          </w:p>
        </w:tc>
        <w:tc>
          <w:tcPr>
            <w:tcW w:w="1416" w:type="dxa"/>
            <w:vMerge w:val="restart"/>
          </w:tcPr>
          <w:p w14:paraId="33FB618B" w14:textId="6A6B41A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2" w:type="dxa"/>
          </w:tcPr>
          <w:p w14:paraId="4DD9DB9A" w14:textId="40958EB6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39CA6F13" w14:textId="67B5B3F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2613F45C" w14:textId="52C6569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</w:tr>
      <w:tr w:rsidR="00CE4609" w:rsidRPr="00273DED" w14:paraId="6E2591D4" w14:textId="77777777" w:rsidTr="00273DED">
        <w:tc>
          <w:tcPr>
            <w:tcW w:w="1698" w:type="dxa"/>
            <w:vMerge/>
          </w:tcPr>
          <w:p w14:paraId="12BC5E6C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5F7F1945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29F94336" w14:textId="226E966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5A942B9C" w14:textId="5C61FAC9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0159D3F8" w14:textId="0D83F9C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</w:tr>
      <w:tr w:rsidR="00CE4609" w:rsidRPr="00273DED" w14:paraId="3DC8DC09" w14:textId="77777777" w:rsidTr="00273DED">
        <w:tc>
          <w:tcPr>
            <w:tcW w:w="1698" w:type="dxa"/>
            <w:vMerge/>
          </w:tcPr>
          <w:p w14:paraId="32586FD3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05C6AFC6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3251E24C" w14:textId="4490AB0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0A634D43" w14:textId="4108ACE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1E97BA0A" w14:textId="363D64C6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</w:tr>
      <w:tr w:rsidR="00CE4609" w:rsidRPr="00273DED" w14:paraId="077B8B07" w14:textId="77777777" w:rsidTr="00273DED">
        <w:tc>
          <w:tcPr>
            <w:tcW w:w="1698" w:type="dxa"/>
            <w:vMerge/>
          </w:tcPr>
          <w:p w14:paraId="5DAE2D45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7E0B8E66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1C62D332" w14:textId="078B96D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164CED9F" w14:textId="3487D78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2044B90A" w14:textId="66084958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</w:tr>
      <w:tr w:rsidR="00CE4609" w:rsidRPr="00273DED" w14:paraId="1DC8BAF6" w14:textId="77777777" w:rsidTr="00273DED">
        <w:tc>
          <w:tcPr>
            <w:tcW w:w="1698" w:type="dxa"/>
            <w:vMerge/>
          </w:tcPr>
          <w:p w14:paraId="29914F94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 w:val="restart"/>
          </w:tcPr>
          <w:p w14:paraId="46A6B7E8" w14:textId="72D1C80C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2" w:type="dxa"/>
          </w:tcPr>
          <w:p w14:paraId="04EA22A4" w14:textId="7CFD9C8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253F9B83" w14:textId="638D3B2C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143DB155" w14:textId="2A92626D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CE4609" w:rsidRPr="00273DED" w14:paraId="2FF67131" w14:textId="77777777" w:rsidTr="00273DED">
        <w:tc>
          <w:tcPr>
            <w:tcW w:w="1698" w:type="dxa"/>
            <w:vMerge/>
          </w:tcPr>
          <w:p w14:paraId="38B921DF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31552BD3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2B7EFFE4" w14:textId="1125EE1A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422B972F" w14:textId="375531D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1D53B93F" w14:textId="3FA5506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</w:tr>
      <w:tr w:rsidR="00CE4609" w:rsidRPr="00273DED" w14:paraId="70950371" w14:textId="77777777" w:rsidTr="00273DED">
        <w:tc>
          <w:tcPr>
            <w:tcW w:w="1698" w:type="dxa"/>
            <w:vMerge/>
          </w:tcPr>
          <w:p w14:paraId="1C612D55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5714E920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584042E5" w14:textId="286BE73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345335F7" w14:textId="1441FF8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774A1859" w14:textId="2CD8A7AD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</w:tr>
      <w:tr w:rsidR="00CE4609" w:rsidRPr="00273DED" w14:paraId="2665C70B" w14:textId="77777777" w:rsidTr="00273DED">
        <w:tc>
          <w:tcPr>
            <w:tcW w:w="1698" w:type="dxa"/>
            <w:vMerge/>
          </w:tcPr>
          <w:p w14:paraId="1FB202A9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0B1CC392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69877807" w14:textId="772C1FED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0D148308" w14:textId="3ADF90FA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66F37F41" w14:textId="30AE8C1C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</w:tr>
      <w:tr w:rsidR="00CE4609" w:rsidRPr="00273DED" w14:paraId="27229786" w14:textId="77777777" w:rsidTr="00273DED">
        <w:tc>
          <w:tcPr>
            <w:tcW w:w="1698" w:type="dxa"/>
            <w:vMerge w:val="restart"/>
          </w:tcPr>
          <w:p w14:paraId="2991B016" w14:textId="4FA0802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ment 4</w:t>
            </w:r>
          </w:p>
        </w:tc>
        <w:tc>
          <w:tcPr>
            <w:tcW w:w="1416" w:type="dxa"/>
            <w:vMerge w:val="restart"/>
          </w:tcPr>
          <w:p w14:paraId="551D1395" w14:textId="5B61312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2" w:type="dxa"/>
          </w:tcPr>
          <w:p w14:paraId="578521EE" w14:textId="39835369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29738965" w14:textId="631CB866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506AAAAD" w14:textId="1FF95A2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</w:tr>
      <w:tr w:rsidR="00CE4609" w:rsidRPr="00273DED" w14:paraId="060A5039" w14:textId="77777777" w:rsidTr="00273DED">
        <w:tc>
          <w:tcPr>
            <w:tcW w:w="1698" w:type="dxa"/>
            <w:vMerge/>
          </w:tcPr>
          <w:p w14:paraId="751BC000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44A1B56A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0AB96F44" w14:textId="59CF696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06EE2952" w14:textId="325C9B9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79B3E94E" w14:textId="0B91527A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.7</w:t>
            </w:r>
          </w:p>
        </w:tc>
      </w:tr>
      <w:tr w:rsidR="00CE4609" w:rsidRPr="00273DED" w14:paraId="6E4637C1" w14:textId="77777777" w:rsidTr="00273DED">
        <w:tc>
          <w:tcPr>
            <w:tcW w:w="1698" w:type="dxa"/>
            <w:vMerge/>
          </w:tcPr>
          <w:p w14:paraId="54B449FC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238739FE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15C878E7" w14:textId="7E23AF58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46D2EF2A" w14:textId="3E245051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252DEF68" w14:textId="535D5C2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CE4609" w:rsidRPr="00273DED" w14:paraId="274BBABF" w14:textId="77777777" w:rsidTr="00273DED">
        <w:tc>
          <w:tcPr>
            <w:tcW w:w="1698" w:type="dxa"/>
            <w:vMerge/>
          </w:tcPr>
          <w:p w14:paraId="16D5D230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23ED44A5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606F332C" w14:textId="050B809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250B18E5" w14:textId="1592EEC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99" w:type="dxa"/>
          </w:tcPr>
          <w:p w14:paraId="35C6D0F9" w14:textId="331176D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CE4609" w:rsidRPr="00273DED" w14:paraId="45915A77" w14:textId="77777777" w:rsidTr="00273DED">
        <w:tc>
          <w:tcPr>
            <w:tcW w:w="1698" w:type="dxa"/>
            <w:vMerge/>
          </w:tcPr>
          <w:p w14:paraId="1F480682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 w:val="restart"/>
          </w:tcPr>
          <w:p w14:paraId="292E69E4" w14:textId="7DF8B49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2" w:type="dxa"/>
          </w:tcPr>
          <w:p w14:paraId="74A1204C" w14:textId="3A0AB8C2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646106F5" w14:textId="7505085B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7954CEE0" w14:textId="181190AC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</w:tr>
      <w:tr w:rsidR="00CE4609" w:rsidRPr="00273DED" w14:paraId="3E7BAB13" w14:textId="77777777" w:rsidTr="00273DED">
        <w:tc>
          <w:tcPr>
            <w:tcW w:w="1698" w:type="dxa"/>
            <w:vMerge/>
          </w:tcPr>
          <w:p w14:paraId="74486111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17C0C137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58C10E28" w14:textId="2551EBF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0148F0B2" w14:textId="6B1C059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6646A02C" w14:textId="55D2A81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</w:tr>
      <w:tr w:rsidR="00CE4609" w:rsidRPr="00273DED" w14:paraId="5E708688" w14:textId="77777777" w:rsidTr="00273DED">
        <w:tc>
          <w:tcPr>
            <w:tcW w:w="1698" w:type="dxa"/>
            <w:vMerge/>
          </w:tcPr>
          <w:p w14:paraId="295EDD35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375903E9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6CF7CA53" w14:textId="485EB2A2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7919B355" w14:textId="76B32A4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99" w:type="dxa"/>
          </w:tcPr>
          <w:p w14:paraId="6A01B458" w14:textId="65DE693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8</w:t>
            </w:r>
          </w:p>
        </w:tc>
      </w:tr>
      <w:tr w:rsidR="00CE4609" w:rsidRPr="00273DED" w14:paraId="6753844D" w14:textId="77777777" w:rsidTr="00273DED">
        <w:tc>
          <w:tcPr>
            <w:tcW w:w="1698" w:type="dxa"/>
            <w:vMerge/>
          </w:tcPr>
          <w:p w14:paraId="1DE60532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1C621753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7A257B8E" w14:textId="52D62FE8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0B01DD77" w14:textId="323CBA8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6199E0D7" w14:textId="37CD2A0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</w:tr>
      <w:tr w:rsidR="00CE4609" w:rsidRPr="00273DED" w14:paraId="6523AEB8" w14:textId="77777777" w:rsidTr="00273DED">
        <w:tc>
          <w:tcPr>
            <w:tcW w:w="1698" w:type="dxa"/>
            <w:vMerge w:val="restart"/>
          </w:tcPr>
          <w:p w14:paraId="0A0762E8" w14:textId="553B564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ment 5</w:t>
            </w:r>
          </w:p>
        </w:tc>
        <w:tc>
          <w:tcPr>
            <w:tcW w:w="1416" w:type="dxa"/>
            <w:vMerge w:val="restart"/>
          </w:tcPr>
          <w:p w14:paraId="586A0518" w14:textId="4181DAA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2" w:type="dxa"/>
          </w:tcPr>
          <w:p w14:paraId="76524700" w14:textId="586815D8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4D7AD0AC" w14:textId="0578C47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7BA4321E" w14:textId="3985C3B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</w:tr>
      <w:tr w:rsidR="00CE4609" w:rsidRPr="00273DED" w14:paraId="38167D2F" w14:textId="77777777" w:rsidTr="00273DED">
        <w:tc>
          <w:tcPr>
            <w:tcW w:w="1698" w:type="dxa"/>
            <w:vMerge/>
          </w:tcPr>
          <w:p w14:paraId="24F2B292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0DB949D5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18522C19" w14:textId="487166C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23728C02" w14:textId="7D74B7EA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7C71E2CB" w14:textId="2BA0BD58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</w:tr>
      <w:tr w:rsidR="00CE4609" w:rsidRPr="00273DED" w14:paraId="7E6B40CA" w14:textId="77777777" w:rsidTr="00273DED">
        <w:tc>
          <w:tcPr>
            <w:tcW w:w="1698" w:type="dxa"/>
            <w:vMerge/>
          </w:tcPr>
          <w:p w14:paraId="51CD3C3B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498C7A33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2D38DD68" w14:textId="2C1ADB08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7992A150" w14:textId="0CBE0AA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094385A8" w14:textId="5B994D5A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7</w:t>
            </w:r>
          </w:p>
        </w:tc>
      </w:tr>
      <w:tr w:rsidR="00CE4609" w:rsidRPr="00273DED" w14:paraId="12259C65" w14:textId="77777777" w:rsidTr="00273DED">
        <w:tc>
          <w:tcPr>
            <w:tcW w:w="1698" w:type="dxa"/>
            <w:vMerge/>
          </w:tcPr>
          <w:p w14:paraId="73A17F83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 w:val="restart"/>
          </w:tcPr>
          <w:p w14:paraId="15A5C7CB" w14:textId="2DAF29F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2" w:type="dxa"/>
          </w:tcPr>
          <w:p w14:paraId="13EE6C53" w14:textId="0E535B5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3CBE5AC2" w14:textId="1F00163C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6DAC9D90" w14:textId="39AAD14B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</w:tr>
      <w:tr w:rsidR="00CE4609" w:rsidRPr="00273DED" w14:paraId="3F1DD1B6" w14:textId="77777777" w:rsidTr="00273DED">
        <w:tc>
          <w:tcPr>
            <w:tcW w:w="1698" w:type="dxa"/>
            <w:vMerge/>
          </w:tcPr>
          <w:p w14:paraId="47ED8491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7E037927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664BBC22" w14:textId="692F2EEB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027D6502" w14:textId="1E79C5EA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1F98AC7C" w14:textId="2ABA2CD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</w:tr>
      <w:tr w:rsidR="00CE4609" w:rsidRPr="00273DED" w14:paraId="4632DAAF" w14:textId="77777777" w:rsidTr="00273DED">
        <w:tc>
          <w:tcPr>
            <w:tcW w:w="1698" w:type="dxa"/>
            <w:vMerge/>
          </w:tcPr>
          <w:p w14:paraId="76031A97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70200D23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18A4E257" w14:textId="2EE331F5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088BE95E" w14:textId="5FFEA202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7A8472BE" w14:textId="3B9979A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</w:tr>
      <w:tr w:rsidR="00CE4609" w:rsidRPr="00273DED" w14:paraId="1DBACA07" w14:textId="77777777" w:rsidTr="00273DED">
        <w:tc>
          <w:tcPr>
            <w:tcW w:w="1698" w:type="dxa"/>
            <w:vMerge w:val="restart"/>
          </w:tcPr>
          <w:p w14:paraId="27FC4890" w14:textId="7C020AF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ment 6</w:t>
            </w:r>
          </w:p>
        </w:tc>
        <w:tc>
          <w:tcPr>
            <w:tcW w:w="1416" w:type="dxa"/>
            <w:vMerge w:val="restart"/>
          </w:tcPr>
          <w:p w14:paraId="14787FC0" w14:textId="756B0F40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2" w:type="dxa"/>
          </w:tcPr>
          <w:p w14:paraId="6DC9AE81" w14:textId="472486A9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6D388F2F" w14:textId="01C1CDB5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2DD9F5E3" w14:textId="17E133BA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CE4609" w:rsidRPr="00273DED" w14:paraId="0905EADF" w14:textId="77777777" w:rsidTr="00273DED">
        <w:tc>
          <w:tcPr>
            <w:tcW w:w="1698" w:type="dxa"/>
            <w:vMerge/>
          </w:tcPr>
          <w:p w14:paraId="21E529BD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6F7EFE2A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75E98E89" w14:textId="552F6EFD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1C0E1296" w14:textId="413F3028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62EBBEDC" w14:textId="06C45E0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CE4609" w:rsidRPr="00273DED" w14:paraId="62ADF1AC" w14:textId="77777777" w:rsidTr="00273DED">
        <w:tc>
          <w:tcPr>
            <w:tcW w:w="1698" w:type="dxa"/>
            <w:vMerge/>
          </w:tcPr>
          <w:p w14:paraId="43102489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5D566619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5697AE1D" w14:textId="5F4ED29D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13FF70FE" w14:textId="1A0EE34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499E8DAD" w14:textId="51F9E2B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CE4609" w:rsidRPr="00273DED" w14:paraId="4B1E0D71" w14:textId="77777777" w:rsidTr="00273DED">
        <w:tc>
          <w:tcPr>
            <w:tcW w:w="1698" w:type="dxa"/>
            <w:vMerge/>
          </w:tcPr>
          <w:p w14:paraId="461D4CCB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 w:val="restart"/>
          </w:tcPr>
          <w:p w14:paraId="6D17E481" w14:textId="2734F792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2" w:type="dxa"/>
          </w:tcPr>
          <w:p w14:paraId="48A6241F" w14:textId="17C1C118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28C48B76" w14:textId="48B6C6E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1726EB50" w14:textId="00929E2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CE4609" w:rsidRPr="00273DED" w14:paraId="02CFA88D" w14:textId="77777777" w:rsidTr="00273DED">
        <w:tc>
          <w:tcPr>
            <w:tcW w:w="1698" w:type="dxa"/>
            <w:vMerge/>
          </w:tcPr>
          <w:p w14:paraId="5AF6766D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3C2A0D4A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344C939E" w14:textId="6DF2CD5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78C7F607" w14:textId="0395A57B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2A365E62" w14:textId="43FB5E89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</w:tr>
      <w:tr w:rsidR="00CE4609" w:rsidRPr="00273DED" w14:paraId="1B6B1A53" w14:textId="77777777" w:rsidTr="00273DED">
        <w:tc>
          <w:tcPr>
            <w:tcW w:w="1698" w:type="dxa"/>
            <w:vMerge/>
          </w:tcPr>
          <w:p w14:paraId="7381DF9E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586CABA8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5C023527" w14:textId="7F197FB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5BBE134D" w14:textId="6166517E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25F74DA9" w14:textId="7B82013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CE4609" w:rsidRPr="00273DED" w14:paraId="2A3BCBF4" w14:textId="77777777" w:rsidTr="00273DED">
        <w:tc>
          <w:tcPr>
            <w:tcW w:w="1698" w:type="dxa"/>
            <w:vMerge w:val="restart"/>
          </w:tcPr>
          <w:p w14:paraId="76DD9207" w14:textId="359B1054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ment 7</w:t>
            </w:r>
          </w:p>
        </w:tc>
        <w:tc>
          <w:tcPr>
            <w:tcW w:w="1416" w:type="dxa"/>
            <w:vMerge w:val="restart"/>
          </w:tcPr>
          <w:p w14:paraId="2D38195F" w14:textId="18CE3AE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2" w:type="dxa"/>
          </w:tcPr>
          <w:p w14:paraId="5C320AAE" w14:textId="52B9B69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CW 179</w:t>
            </w:r>
          </w:p>
        </w:tc>
        <w:tc>
          <w:tcPr>
            <w:tcW w:w="1699" w:type="dxa"/>
          </w:tcPr>
          <w:p w14:paraId="06D0A5C2" w14:textId="09350713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9" w:type="dxa"/>
          </w:tcPr>
          <w:p w14:paraId="0D73B036" w14:textId="467F4C09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</w:tr>
      <w:tr w:rsidR="00CE4609" w:rsidRPr="00273DED" w14:paraId="5460B057" w14:textId="77777777" w:rsidTr="00273DED">
        <w:tc>
          <w:tcPr>
            <w:tcW w:w="1698" w:type="dxa"/>
            <w:vMerge/>
          </w:tcPr>
          <w:p w14:paraId="530C1C4B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12A63C1F" w14:textId="77777777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</w:tcPr>
          <w:p w14:paraId="0E5D20B2" w14:textId="74E3DFBF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CCW 181</w:t>
            </w:r>
          </w:p>
        </w:tc>
        <w:tc>
          <w:tcPr>
            <w:tcW w:w="1699" w:type="dxa"/>
          </w:tcPr>
          <w:p w14:paraId="25BBFF51" w14:textId="65C419EB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</w:tcPr>
          <w:p w14:paraId="383E982C" w14:textId="6553465A" w:rsidR="00CE4609" w:rsidRPr="00273DED" w:rsidRDefault="00CE4609" w:rsidP="00D40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</w:tr>
    </w:tbl>
    <w:p w14:paraId="2DA6D0CF" w14:textId="77777777" w:rsidR="00992566" w:rsidRPr="00273DED" w:rsidRDefault="00992566" w:rsidP="00992566">
      <w:pPr>
        <w:rPr>
          <w:rFonts w:ascii="Times New Roman" w:hAnsi="Times New Roman" w:cs="Times New Roman"/>
          <w:sz w:val="24"/>
          <w:szCs w:val="24"/>
        </w:rPr>
      </w:pPr>
    </w:p>
    <w:p w14:paraId="73605178" w14:textId="741369F3" w:rsidR="00992566" w:rsidRPr="00273DED" w:rsidRDefault="003C7945">
      <w:pPr>
        <w:rPr>
          <w:rFonts w:ascii="Times New Roman" w:hAnsi="Times New Roman" w:cs="Times New Roman" w:hint="eastAsia"/>
          <w:sz w:val="24"/>
          <w:szCs w:val="24"/>
        </w:rPr>
      </w:pPr>
      <w:r w:rsidRPr="00273DED">
        <w:rPr>
          <w:rFonts w:ascii="Times New Roman" w:hAnsi="Times New Roman" w:cs="Times New Roman"/>
          <w:sz w:val="24"/>
          <w:szCs w:val="24"/>
        </w:rPr>
        <w:t>VMAT,</w:t>
      </w:r>
      <w:r w:rsidRPr="00273DED">
        <w:rPr>
          <w:sz w:val="24"/>
          <w:szCs w:val="24"/>
        </w:rPr>
        <w:t xml:space="preserve"> </w:t>
      </w:r>
      <w:r w:rsidRPr="00273DED">
        <w:rPr>
          <w:rFonts w:ascii="Times New Roman" w:hAnsi="Times New Roman" w:cs="Times New Roman"/>
          <w:sz w:val="24"/>
          <w:szCs w:val="24"/>
        </w:rPr>
        <w:t>volumetric modulated arc therapy</w:t>
      </w:r>
      <w:r w:rsidRPr="00273DED">
        <w:rPr>
          <w:rFonts w:ascii="Times New Roman" w:hAnsi="Times New Roman" w:cs="Times New Roman"/>
          <w:sz w:val="24"/>
          <w:szCs w:val="24"/>
        </w:rPr>
        <w:t>; TBI,</w:t>
      </w:r>
      <w:r w:rsidRPr="00273DED">
        <w:rPr>
          <w:sz w:val="24"/>
          <w:szCs w:val="24"/>
        </w:rPr>
        <w:t xml:space="preserve"> </w:t>
      </w:r>
      <w:r w:rsidRPr="00273DED">
        <w:rPr>
          <w:rFonts w:ascii="Times New Roman" w:hAnsi="Times New Roman" w:cs="Times New Roman"/>
          <w:sz w:val="24"/>
          <w:szCs w:val="24"/>
        </w:rPr>
        <w:t>total body irradiation</w:t>
      </w:r>
      <w:r w:rsidRPr="00273DED">
        <w:rPr>
          <w:rFonts w:ascii="Times New Roman" w:hAnsi="Times New Roman" w:cs="Times New Roman"/>
          <w:sz w:val="24"/>
          <w:szCs w:val="24"/>
        </w:rPr>
        <w:t xml:space="preserve">; </w:t>
      </w:r>
      <w:r w:rsidR="00273DED" w:rsidRPr="00273DED">
        <w:rPr>
          <w:rFonts w:ascii="Times New Roman" w:hAnsi="Times New Roman" w:cs="Times New Roman"/>
          <w:sz w:val="24"/>
          <w:szCs w:val="24"/>
        </w:rPr>
        <w:t>CW,</w:t>
      </w:r>
      <w:r w:rsidR="00273DED" w:rsidRPr="00273DED">
        <w:rPr>
          <w:sz w:val="24"/>
          <w:szCs w:val="24"/>
        </w:rPr>
        <w:t xml:space="preserve"> </w:t>
      </w:r>
      <w:r w:rsidR="00273DED" w:rsidRPr="00273DED">
        <w:rPr>
          <w:rFonts w:ascii="Times New Roman" w:hAnsi="Times New Roman" w:cs="Times New Roman"/>
          <w:sz w:val="24"/>
          <w:szCs w:val="24"/>
        </w:rPr>
        <w:t>clockwise</w:t>
      </w:r>
      <w:r w:rsidR="00273DED" w:rsidRPr="00273DED">
        <w:rPr>
          <w:rFonts w:ascii="Times New Roman" w:hAnsi="Times New Roman" w:cs="Times New Roman"/>
          <w:sz w:val="24"/>
          <w:szCs w:val="24"/>
        </w:rPr>
        <w:t xml:space="preserve">; CCW, </w:t>
      </w:r>
      <w:r w:rsidR="00273DED" w:rsidRPr="00273DED">
        <w:rPr>
          <w:rFonts w:ascii="Times New Roman" w:hAnsi="Times New Roman" w:cs="Times New Roman"/>
          <w:sz w:val="24"/>
          <w:szCs w:val="24"/>
        </w:rPr>
        <w:t>counterclockwise</w:t>
      </w:r>
      <w:r w:rsidR="00273DED" w:rsidRPr="00273DED">
        <w:rPr>
          <w:rFonts w:ascii="Times New Roman" w:hAnsi="Times New Roman" w:cs="Times New Roman"/>
          <w:sz w:val="24"/>
          <w:szCs w:val="24"/>
        </w:rPr>
        <w:t xml:space="preserve">; </w:t>
      </w:r>
      <w:r w:rsidR="00992566" w:rsidRPr="00273DED">
        <w:rPr>
          <w:rFonts w:ascii="Times New Roman" w:hAnsi="Times New Roman" w:cs="Times New Roman"/>
          <w:sz w:val="24"/>
          <w:szCs w:val="24"/>
        </w:rPr>
        <w:t>MU, monitor units</w:t>
      </w:r>
    </w:p>
    <w:sectPr w:rsidR="00992566" w:rsidRPr="00273D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566"/>
    <w:rsid w:val="00273DED"/>
    <w:rsid w:val="003618C7"/>
    <w:rsid w:val="003C7945"/>
    <w:rsid w:val="004752A3"/>
    <w:rsid w:val="004A27B3"/>
    <w:rsid w:val="005D5376"/>
    <w:rsid w:val="0067343F"/>
    <w:rsid w:val="00992566"/>
    <w:rsid w:val="00CE4609"/>
    <w:rsid w:val="00DC060D"/>
    <w:rsid w:val="00DC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2651E7"/>
  <w15:chartTrackingRefBased/>
  <w15:docId w15:val="{D4F264E9-D61F-48AD-8E47-C3761B0EC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2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植原 拓也</dc:creator>
  <cp:keywords/>
  <dc:description/>
  <cp:lastModifiedBy>植原 拓也</cp:lastModifiedBy>
  <cp:revision>1</cp:revision>
  <dcterms:created xsi:type="dcterms:W3CDTF">2021-10-17T00:28:00Z</dcterms:created>
  <dcterms:modified xsi:type="dcterms:W3CDTF">2021-10-17T01:47:00Z</dcterms:modified>
</cp:coreProperties>
</file>